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683C" w:rsidRDefault="0013683C" w:rsidP="0013683C">
      <w:pPr>
        <w:jc w:val="center"/>
        <w:rPr>
          <w:rFonts w:hint="eastAsia"/>
        </w:rPr>
      </w:pPr>
    </w:p>
    <w:p w:rsidR="0013683C" w:rsidRPr="000C0631" w:rsidRDefault="0013683C" w:rsidP="0013683C">
      <w:pPr>
        <w:jc w:val="left"/>
        <w:rPr>
          <w:rFonts w:ascii="Times New Roman" w:hAnsi="Times New Roman" w:cs="Times New Roman"/>
          <w:sz w:val="24"/>
        </w:rPr>
      </w:pPr>
      <w:r w:rsidRPr="000C0631">
        <w:rPr>
          <w:rFonts w:ascii="Times New Roman" w:hAnsi="Times New Roman" w:cs="Times New Roman"/>
          <w:b/>
          <w:bCs/>
          <w:sz w:val="24"/>
        </w:rPr>
        <w:t>Table S1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A52886">
        <w:rPr>
          <w:rFonts w:ascii="Times New Roman" w:hAnsi="Times New Roman" w:cs="Times New Roman"/>
          <w:sz w:val="24"/>
        </w:rPr>
        <w:t>|</w:t>
      </w:r>
      <w:r w:rsidRPr="000C0631">
        <w:rPr>
          <w:rFonts w:ascii="Times New Roman" w:hAnsi="Times New Roman" w:cs="Times New Roman"/>
          <w:sz w:val="24"/>
        </w:rPr>
        <w:t xml:space="preserve"> Common genes of asthma and COVID-19 (n=157).</w:t>
      </w:r>
    </w:p>
    <w:p w:rsidR="0013683C" w:rsidRPr="0013683C" w:rsidRDefault="0013683C" w:rsidP="0013683C">
      <w:pPr>
        <w:jc w:val="center"/>
        <w:rPr>
          <w:rFonts w:hint="eastAsia"/>
        </w:rPr>
      </w:pPr>
    </w:p>
    <w:tbl>
      <w:tblPr>
        <w:tblStyle w:val="2"/>
        <w:tblW w:w="8755" w:type="dxa"/>
        <w:tblLook w:val="0620" w:firstRow="1" w:lastRow="0" w:firstColumn="0" w:lastColumn="0" w:noHBand="1" w:noVBand="1"/>
      </w:tblPr>
      <w:tblGrid>
        <w:gridCol w:w="1365"/>
        <w:gridCol w:w="1206"/>
        <w:gridCol w:w="6184"/>
      </w:tblGrid>
      <w:tr w:rsidR="008061CF" w:rsidRPr="00FE555F" w:rsidTr="00E65B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mbol</w:t>
            </w:r>
          </w:p>
        </w:tc>
        <w:tc>
          <w:tcPr>
            <w:tcW w:w="0" w:type="auto"/>
            <w:noWrap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ene ID</w:t>
            </w:r>
          </w:p>
        </w:tc>
        <w:tc>
          <w:tcPr>
            <w:tcW w:w="6184" w:type="dxa"/>
            <w:noWrap/>
          </w:tcPr>
          <w:p w:rsidR="008061CF" w:rsidRPr="00FE555F" w:rsidRDefault="0013683C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</w:t>
            </w:r>
            <w:r w:rsidR="008061CF"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e name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SL1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80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yl-CoA synthetase long chain family member 1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AP1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6987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fGAP</w:t>
            </w:r>
            <w:proofErr w:type="spellEnd"/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with GTPase domain, ankyrin repeat and PH domain 1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PK</w:t>
            </w:r>
            <w:bookmarkStart w:id="0" w:name="_GoBack"/>
            <w:bookmarkEnd w:id="0"/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216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pha kinase 1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PL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9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kaline phosphatase, biomineralization associated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KRD22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8932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kyrin repeat domain 22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KRD34B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0120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kyrin repeat domain 34B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QP9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6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quaporin 9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SIP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4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outi signaling protein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3GNT8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4907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DP-</w:t>
            </w:r>
            <w:proofErr w:type="gramStart"/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cNAc:betaGal</w:t>
            </w:r>
            <w:proofErr w:type="spellEnd"/>
            <w:proofErr w:type="gramEnd"/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eta-1,3-N-acetylglucosaminyltransferase 8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TF2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6071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sic leucine zipper ATF-like transcription factor 2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7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mplement C2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3AR1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9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mplement C3a receptor 1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CNA1A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3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lcium voltage-gated channel subunit alpha1 A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D6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674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spase recruitment domain family member 6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SP5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8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spase 5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BS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5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stathionine beta-synthase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R3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32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-C motif chemokine receptor 3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RL2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34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-C motif chemokine receptor like 2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163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32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163 molecule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200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45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200 molecule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24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133941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24 molecule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C42EP3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602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C42 effector protein 3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KN2B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30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clin dependent kinase inhibitor 2B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BPE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53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AAT enhancer binding protein epsilon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TED1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35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bp</w:t>
            </w:r>
            <w:proofErr w:type="spellEnd"/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/p300 interacting </w:t>
            </w:r>
            <w:proofErr w:type="spellStart"/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nsactivator</w:t>
            </w:r>
            <w:proofErr w:type="spellEnd"/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with Glu/Asp rich carboxy-terminal domain 1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EC12A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0364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-type lectin domain family 12 member A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MPK2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9607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tidine/uridine monophosphate kinase 2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5A3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509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lagen type V alpha 3 chain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6A2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92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lagen type VI alpha 2 chain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EB5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86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MP responsive element binding protein 5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ISP2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80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steine rich secretory protein 2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YM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28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ystallin mu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SL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14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thepsin L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XCL3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21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-X-C motif chemokine ligand 3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P1B1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45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tochrome P450 family 1 subfamily B member 1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P2F1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72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tochrome P450 family 2 subfamily F member 1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DIAS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0042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NA damage induced apoptosis suppressor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FB1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72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fensin beta 1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HRS9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170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hydrogenase/reductase 9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DRAM1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332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NA damage regulated autophagy modulator 1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USP2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44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ual specificity phosphatase 2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YSF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91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ysferlin</w:t>
            </w:r>
            <w:proofErr w:type="spellEnd"/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MX1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mpty spiracles homeobox 1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RLIN1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613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R lipid raft associated 1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RP1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845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pithelial splicing regulatory protein 1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M20C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975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FAM20C </w:t>
            </w:r>
            <w:proofErr w:type="spellStart"/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olgi</w:t>
            </w:r>
            <w:proofErr w:type="spellEnd"/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ssociated secretory pathway kinase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BN2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01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ibrillin 2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CGR1A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09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Fc gamma receptor </w:t>
            </w:r>
            <w:proofErr w:type="spellStart"/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a</w:t>
            </w:r>
            <w:proofErr w:type="spellEnd"/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CGR1BP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10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Fc gamma receptor </w:t>
            </w:r>
            <w:proofErr w:type="spellStart"/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b</w:t>
            </w:r>
            <w:proofErr w:type="spellEnd"/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pseudogene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CRL5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416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c receptor like 5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FAR2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67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ee fatty acid receptor 2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GD4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1512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FYVE, </w:t>
            </w:r>
            <w:proofErr w:type="spellStart"/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hoGEF</w:t>
            </w:r>
            <w:proofErr w:type="spellEnd"/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nd PH domain containing 4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LR3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52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late receptor gamma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ZD5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55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izzled class receptor 5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DD45G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912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owth arrest and DNA damage inducible gamma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DF10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62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owth differentiation factor 10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T1D1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4423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ycosyltransferase 1 domain containing 1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TP1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774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owth hormone regulated TBC protein 1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BE1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46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moglobin subunit epsilon 1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GF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82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patocyte growth factor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D1C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3227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1 hypoxia inducible domain family member 1C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RH4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340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stamine receptor H4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PA1A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03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at shock protein family A (Hsp70) member 1A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FI6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37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terferon alpha inducible protein 6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FIT3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37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terferon induced protein with tetratricopeptide repeats 3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FNL1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2618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terferon lambda 1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CNK7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89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tassium two pore domain channel subfamily K member 7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LHL30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7007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lch</w:t>
            </w:r>
            <w:proofErr w:type="spellEnd"/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like family member 30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REMEN1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999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ringle</w:t>
            </w:r>
            <w:proofErr w:type="spellEnd"/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ontaining transmembrane protein 1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NSC1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682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NSC domain containing 1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S4A4A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338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mbrane spanning 4-domains A4A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SRB1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734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thionine sulfoxide reductase B1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FE2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78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uclear factor, erythroid 2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AS1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38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'-5'-oligoadenylate synthetase 1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AS2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39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'-5'-oligoadenylate synthetase 2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R52K2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9774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lfactory receptor family 52 subfamily K member 2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P1R3B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660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in phosphatase 1 regulatory subunit 3B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B3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44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proline rich protein </w:t>
            </w:r>
            <w:proofErr w:type="spellStart"/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stNI</w:t>
            </w:r>
            <w:proofErr w:type="spellEnd"/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ubfamily 3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NASE2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36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ibonuclease A family member 2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100A8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79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100 calcium binding protein A8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MD9L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9285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erile alpha motif domain containing 9 like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T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43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cretin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C14L2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541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C14 like lipid binding 2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SEC1P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3677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cretory blood group 1, pseudogene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INC2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7735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ine incorporator 2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PING1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0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pin family G member 1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GLEC1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14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alic acid binding Ig like lectin 1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GLEC9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180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alic acid binding Ig like lectin 9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RPA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0885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gnal regulatory protein alpha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16A14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1473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lute carrier family 16 member 14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16A3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23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lute carrier family 16 member 3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16A8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539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lute carrier family 16 member 8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1A3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07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lute carrier family 1 member 3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22A15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356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lute carrier family 22 member 15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22A4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83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lute carrier family 22 member 4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7A11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657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lute carrier family 7 member 11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7A5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40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lute carrier family 7 member 5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8A1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46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lute carrier family 8 member A1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IM10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4538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all integral membrane protein 10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RT1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72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rtilin</w:t>
            </w:r>
            <w:proofErr w:type="spellEnd"/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DEF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803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M pointed domain containing ETS transcription factor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TLC2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17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erine </w:t>
            </w:r>
            <w:proofErr w:type="spellStart"/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lmitoyltransferase</w:t>
            </w:r>
            <w:proofErr w:type="spellEnd"/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long chain base subunit 2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TSSB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5679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erine </w:t>
            </w:r>
            <w:proofErr w:type="spellStart"/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lmitoyltransferase</w:t>
            </w:r>
            <w:proofErr w:type="spellEnd"/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mall subunit B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RPX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06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shi repeat containing protein X-linked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BD1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87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rch binding domain 1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EAP4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689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TEAP4 </w:t>
            </w:r>
            <w:proofErr w:type="spellStart"/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talloreductase</w:t>
            </w:r>
            <w:proofErr w:type="spellEnd"/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BC1D2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357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BC1 domain family member 2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N2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48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nscobalamin 2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LR4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99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ll like receptor 4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LR5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00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ll like receptor 5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MEM132C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2293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nsmembrane protein 132C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NFRSF21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242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NF receptor superfamily member 21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NFSF14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40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NF superfamily member 14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R4A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863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rsin</w:t>
            </w:r>
            <w:proofErr w:type="spellEnd"/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family 4 member A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IB1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221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ribbles </w:t>
            </w:r>
            <w:proofErr w:type="spellStart"/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seudokinase</w:t>
            </w:r>
            <w:proofErr w:type="spellEnd"/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PM6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0803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nsient receptor potential cation channel subfamily M member 6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GT2B11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720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DP glucuronosyltransferase family 2 member B11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NT7A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76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nt</w:t>
            </w:r>
            <w:proofErr w:type="spellEnd"/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family member 7A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NF229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72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inc finger protein 229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NF541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215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inc finger protein 541</w:t>
            </w:r>
          </w:p>
        </w:tc>
      </w:tr>
      <w:tr w:rsidR="008061CF" w:rsidRPr="00FE555F" w:rsidTr="00E65B69">
        <w:trPr>
          <w:trHeight w:val="20"/>
        </w:trPr>
        <w:tc>
          <w:tcPr>
            <w:tcW w:w="0" w:type="auto"/>
          </w:tcPr>
          <w:p w:rsidR="008061CF" w:rsidRPr="00FE555F" w:rsidRDefault="008061CF" w:rsidP="00D85A4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NF860</w:t>
            </w:r>
          </w:p>
        </w:tc>
        <w:tc>
          <w:tcPr>
            <w:tcW w:w="0" w:type="auto"/>
          </w:tcPr>
          <w:p w:rsidR="008061CF" w:rsidRPr="00FE555F" w:rsidRDefault="008061CF" w:rsidP="00D85A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4787</w:t>
            </w:r>
          </w:p>
        </w:tc>
        <w:tc>
          <w:tcPr>
            <w:tcW w:w="6184" w:type="dxa"/>
          </w:tcPr>
          <w:p w:rsidR="008061CF" w:rsidRPr="00FE555F" w:rsidRDefault="008061CF" w:rsidP="00E65B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FE555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inc finger protein 860</w:t>
            </w:r>
          </w:p>
        </w:tc>
      </w:tr>
    </w:tbl>
    <w:p w:rsidR="00C40162" w:rsidRPr="00FE555F" w:rsidRDefault="00C40162" w:rsidP="0013683C">
      <w:pPr>
        <w:jc w:val="center"/>
        <w:rPr>
          <w:rFonts w:ascii="Times New Roman" w:hAnsi="Times New Roman" w:cs="Times New Roman"/>
        </w:rPr>
      </w:pPr>
    </w:p>
    <w:sectPr w:rsidR="00C40162" w:rsidRPr="00FE55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gxYmE3MjExYjIxOGI1MWFjYzAwMjljNDZjMzljZDcifQ=="/>
  </w:docVars>
  <w:rsids>
    <w:rsidRoot w:val="00C40162"/>
    <w:rsid w:val="0013683C"/>
    <w:rsid w:val="008061CF"/>
    <w:rsid w:val="00BB7FA2"/>
    <w:rsid w:val="00C40162"/>
    <w:rsid w:val="00D00BE2"/>
    <w:rsid w:val="00D85A4D"/>
    <w:rsid w:val="00E65B69"/>
    <w:rsid w:val="00FE555F"/>
    <w:rsid w:val="0E93765B"/>
    <w:rsid w:val="2E797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47B6F98"/>
  <w15:docId w15:val="{21D10B89-01D8-4546-AB3E-6792845E4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3">
    <w:name w:val="Plain Table 3"/>
    <w:basedOn w:val="a1"/>
    <w:uiPriority w:val="43"/>
    <w:rsid w:val="00BB7FA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">
    <w:name w:val="Plain Table 5"/>
    <w:basedOn w:val="a1"/>
    <w:uiPriority w:val="45"/>
    <w:rsid w:val="00BB7FA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BB7FA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3">
    <w:name w:val="Table Grid"/>
    <w:basedOn w:val="a1"/>
    <w:rsid w:val="00BB7F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BB7FA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BB7FA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BB7FA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834</Words>
  <Characters>4667</Characters>
  <Application>Microsoft Office Word</Application>
  <DocSecurity>0</DocSecurity>
  <Lines>370</Lines>
  <Paragraphs>367</Paragraphs>
  <ScaleCrop>false</ScaleCrop>
  <Company/>
  <LinksUpToDate>false</LinksUpToDate>
  <CharactersWithSpaces>5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7346</dc:creator>
  <cp:lastModifiedBy>Qian G.J.</cp:lastModifiedBy>
  <cp:revision>8</cp:revision>
  <dcterms:created xsi:type="dcterms:W3CDTF">2022-08-21T09:41:00Z</dcterms:created>
  <dcterms:modified xsi:type="dcterms:W3CDTF">2022-08-24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BB91080215824025863CDB6E52F08313</vt:lpwstr>
  </property>
</Properties>
</file>